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827"/>
        <w:gridCol w:w="7149"/>
      </w:tblGrid>
      <w:tr w:rsidR="00FF457A" w:rsidRPr="00BF43B1" w14:paraId="4DE60F06" w14:textId="77777777" w:rsidTr="00BF43B1">
        <w:tc>
          <w:tcPr>
            <w:tcW w:w="2972" w:type="dxa"/>
          </w:tcPr>
          <w:p w14:paraId="36544072" w14:textId="7D64A424" w:rsidR="00FF457A" w:rsidRPr="00BF43B1" w:rsidRDefault="00FF457A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</w:tcPr>
          <w:p w14:paraId="59391CAB" w14:textId="1995EBF1" w:rsidR="00FF457A" w:rsidRPr="00BF43B1" w:rsidRDefault="00FF457A" w:rsidP="00BF43B1">
            <w:pPr>
              <w:spacing w:before="120" w:after="120"/>
              <w:rPr>
                <w:rFonts w:ascii="Calibri" w:hAnsi="Calibri" w:cs="Calibri"/>
              </w:rPr>
            </w:pPr>
          </w:p>
        </w:tc>
        <w:tc>
          <w:tcPr>
            <w:tcW w:w="7149" w:type="dxa"/>
          </w:tcPr>
          <w:p w14:paraId="7F0DC25B" w14:textId="0809B381" w:rsidR="00FF457A" w:rsidRPr="00BF43B1" w:rsidRDefault="00FF457A" w:rsidP="00BF43B1">
            <w:pPr>
              <w:spacing w:before="120" w:after="12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Notes</w:t>
            </w:r>
          </w:p>
        </w:tc>
      </w:tr>
      <w:tr w:rsidR="00FF457A" w:rsidRPr="00BF43B1" w14:paraId="2CEAFADF" w14:textId="77777777" w:rsidTr="00BF43B1">
        <w:tc>
          <w:tcPr>
            <w:tcW w:w="2972" w:type="dxa"/>
          </w:tcPr>
          <w:p w14:paraId="62559ACE" w14:textId="2D0CDAEE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Participation Patterns</w:t>
            </w:r>
          </w:p>
        </w:tc>
        <w:tc>
          <w:tcPr>
            <w:tcW w:w="3827" w:type="dxa"/>
          </w:tcPr>
          <w:p w14:paraId="0920B638" w14:textId="2ABDBF86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Who speaks to whom, frequency of interactions, nature of exchanges</w:t>
            </w:r>
          </w:p>
        </w:tc>
        <w:tc>
          <w:tcPr>
            <w:tcW w:w="7149" w:type="dxa"/>
          </w:tcPr>
          <w:p w14:paraId="46FB2C9A" w14:textId="7777777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</w:p>
        </w:tc>
      </w:tr>
      <w:tr w:rsidR="00FF457A" w:rsidRPr="00BF43B1" w14:paraId="0E958F5F" w14:textId="77777777" w:rsidTr="00BF43B1">
        <w:tc>
          <w:tcPr>
            <w:tcW w:w="2972" w:type="dxa"/>
          </w:tcPr>
          <w:p w14:paraId="77226627" w14:textId="083FAB4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Body Language</w:t>
            </w:r>
          </w:p>
        </w:tc>
        <w:tc>
          <w:tcPr>
            <w:tcW w:w="3827" w:type="dxa"/>
          </w:tcPr>
          <w:p w14:paraId="7DB5E88A" w14:textId="76983801" w:rsidR="00FF457A" w:rsidRPr="00BF43B1" w:rsidRDefault="00BF43B1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Posture, facial expressions, physical positioning in space</w:t>
            </w:r>
          </w:p>
        </w:tc>
        <w:tc>
          <w:tcPr>
            <w:tcW w:w="7149" w:type="dxa"/>
          </w:tcPr>
          <w:p w14:paraId="46A6F86F" w14:textId="7777777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</w:p>
        </w:tc>
      </w:tr>
      <w:tr w:rsidR="00FF457A" w:rsidRPr="00BF43B1" w14:paraId="685ED5E6" w14:textId="77777777" w:rsidTr="00BF43B1">
        <w:tc>
          <w:tcPr>
            <w:tcW w:w="2972" w:type="dxa"/>
          </w:tcPr>
          <w:p w14:paraId="44F2A426" w14:textId="0D564B2B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Energy levels</w:t>
            </w:r>
          </w:p>
        </w:tc>
        <w:tc>
          <w:tcPr>
            <w:tcW w:w="3827" w:type="dxa"/>
          </w:tcPr>
          <w:p w14:paraId="2B900E30" w14:textId="05361243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Engagement patterns, enthusiasm, attention spans, energy shifts</w:t>
            </w:r>
          </w:p>
        </w:tc>
        <w:tc>
          <w:tcPr>
            <w:tcW w:w="7149" w:type="dxa"/>
          </w:tcPr>
          <w:p w14:paraId="507D0CBF" w14:textId="7777777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</w:p>
        </w:tc>
      </w:tr>
      <w:tr w:rsidR="00FF457A" w:rsidRPr="00BF43B1" w14:paraId="6558A32F" w14:textId="77777777" w:rsidTr="00BF43B1">
        <w:tc>
          <w:tcPr>
            <w:tcW w:w="2972" w:type="dxa"/>
          </w:tcPr>
          <w:p w14:paraId="156510AE" w14:textId="52C5EF2B" w:rsidR="00FF457A" w:rsidRPr="00BF43B1" w:rsidRDefault="00BF43B1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Power Dynamics</w:t>
            </w:r>
          </w:p>
        </w:tc>
        <w:tc>
          <w:tcPr>
            <w:tcW w:w="3827" w:type="dxa"/>
          </w:tcPr>
          <w:p w14:paraId="613D927D" w14:textId="23E4E522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Who influences decisions and directs activities</w:t>
            </w:r>
          </w:p>
        </w:tc>
        <w:tc>
          <w:tcPr>
            <w:tcW w:w="7149" w:type="dxa"/>
          </w:tcPr>
          <w:p w14:paraId="1229B6DB" w14:textId="7777777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</w:p>
        </w:tc>
      </w:tr>
      <w:tr w:rsidR="00FF457A" w:rsidRPr="00BF43B1" w14:paraId="79D64EA6" w14:textId="77777777" w:rsidTr="00BF43B1">
        <w:tc>
          <w:tcPr>
            <w:tcW w:w="2972" w:type="dxa"/>
          </w:tcPr>
          <w:p w14:paraId="0DA090FE" w14:textId="063FDB4D" w:rsidR="00FF457A" w:rsidRPr="00BF43B1" w:rsidRDefault="00BF43B1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Inclusion</w:t>
            </w:r>
          </w:p>
        </w:tc>
        <w:tc>
          <w:tcPr>
            <w:tcW w:w="3827" w:type="dxa"/>
          </w:tcPr>
          <w:p w14:paraId="63E70B81" w14:textId="10B4468F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Whether all voices are heard and valued equitably</w:t>
            </w:r>
          </w:p>
        </w:tc>
        <w:tc>
          <w:tcPr>
            <w:tcW w:w="7149" w:type="dxa"/>
          </w:tcPr>
          <w:p w14:paraId="31B14CA6" w14:textId="7777777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</w:p>
        </w:tc>
      </w:tr>
      <w:tr w:rsidR="00FF457A" w:rsidRPr="00BF43B1" w14:paraId="3B47A2F2" w14:textId="77777777" w:rsidTr="00BF43B1">
        <w:tc>
          <w:tcPr>
            <w:tcW w:w="2972" w:type="dxa"/>
          </w:tcPr>
          <w:p w14:paraId="69D238C9" w14:textId="194B87CD" w:rsidR="00FF457A" w:rsidRPr="00BF43B1" w:rsidRDefault="00BF43B1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Psychological Safety</w:t>
            </w:r>
          </w:p>
        </w:tc>
        <w:tc>
          <w:tcPr>
            <w:tcW w:w="3827" w:type="dxa"/>
          </w:tcPr>
          <w:p w14:paraId="40D95F05" w14:textId="1B37671A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Comfort in sharing ideas without fear of criticism</w:t>
            </w:r>
          </w:p>
        </w:tc>
        <w:tc>
          <w:tcPr>
            <w:tcW w:w="7149" w:type="dxa"/>
          </w:tcPr>
          <w:p w14:paraId="6E1F2126" w14:textId="7777777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</w:p>
        </w:tc>
      </w:tr>
      <w:tr w:rsidR="00FF457A" w:rsidRPr="00BF43B1" w14:paraId="6A20E642" w14:textId="77777777" w:rsidTr="00BF43B1">
        <w:tc>
          <w:tcPr>
            <w:tcW w:w="2972" w:type="dxa"/>
          </w:tcPr>
          <w:p w14:paraId="49F52B54" w14:textId="6E486610" w:rsidR="00FF457A" w:rsidRPr="00BF43B1" w:rsidRDefault="00BF43B1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Conflict Resolution</w:t>
            </w:r>
          </w:p>
        </w:tc>
        <w:tc>
          <w:tcPr>
            <w:tcW w:w="3827" w:type="dxa"/>
          </w:tcPr>
          <w:p w14:paraId="5D8C0CA8" w14:textId="02D81528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How disagreements are addressed and resolved</w:t>
            </w:r>
          </w:p>
        </w:tc>
        <w:tc>
          <w:tcPr>
            <w:tcW w:w="7149" w:type="dxa"/>
          </w:tcPr>
          <w:p w14:paraId="60CE6C62" w14:textId="7777777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</w:p>
        </w:tc>
      </w:tr>
      <w:tr w:rsidR="00FF457A" w:rsidRPr="00BF43B1" w14:paraId="61BCAE8D" w14:textId="77777777" w:rsidTr="00BF43B1">
        <w:tc>
          <w:tcPr>
            <w:tcW w:w="2972" w:type="dxa"/>
          </w:tcPr>
          <w:p w14:paraId="3399F9B1" w14:textId="6C537F70" w:rsidR="00FF457A" w:rsidRPr="00BF43B1" w:rsidRDefault="00BF43B1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Collaborative Synergy</w:t>
            </w:r>
          </w:p>
        </w:tc>
        <w:tc>
          <w:tcPr>
            <w:tcW w:w="3827" w:type="dxa"/>
            <w:vAlign w:val="center"/>
          </w:tcPr>
          <w:p w14:paraId="350CC5C8" w14:textId="2310A86E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  <w:r w:rsidRPr="00BF43B1">
              <w:rPr>
                <w:rFonts w:ascii="Calibri" w:hAnsi="Calibri" w:cs="Calibri"/>
              </w:rPr>
              <w:t>Evidence of building on each other's contributions</w:t>
            </w:r>
          </w:p>
        </w:tc>
        <w:tc>
          <w:tcPr>
            <w:tcW w:w="7149" w:type="dxa"/>
          </w:tcPr>
          <w:p w14:paraId="460C5243" w14:textId="77777777" w:rsidR="00FF457A" w:rsidRPr="00BF43B1" w:rsidRDefault="00FF457A" w:rsidP="00BF43B1">
            <w:pPr>
              <w:spacing w:before="120" w:after="240"/>
              <w:rPr>
                <w:rFonts w:ascii="Calibri" w:hAnsi="Calibri" w:cs="Calibri"/>
              </w:rPr>
            </w:pP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FF457A" w:rsidRPr="00BF43B1" w14:paraId="5B43AEA4" w14:textId="4E8FA836" w:rsidTr="00F46388">
        <w:trPr>
          <w:tblCellSpacing w:w="15" w:type="dxa"/>
        </w:trPr>
        <w:tc>
          <w:tcPr>
            <w:tcW w:w="0" w:type="auto"/>
            <w:vAlign w:val="center"/>
          </w:tcPr>
          <w:p w14:paraId="0CB372B1" w14:textId="77777777" w:rsidR="00FF457A" w:rsidRPr="00BF43B1" w:rsidRDefault="00FF457A" w:rsidP="00FF457A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</w:tbl>
    <w:p w14:paraId="3A8B864D" w14:textId="21797F86" w:rsidR="00FF457A" w:rsidRDefault="00FF457A" w:rsidP="00FF457A">
      <w:r>
        <w:t>Jobs:</w:t>
      </w:r>
    </w:p>
    <w:p w14:paraId="1373A56F" w14:textId="0F1EFE32" w:rsidR="00FF457A" w:rsidRDefault="00FF457A" w:rsidP="00FF457A">
      <w:pPr>
        <w:pStyle w:val="ListParagraph"/>
        <w:numPr>
          <w:ilvl w:val="0"/>
          <w:numId w:val="1"/>
        </w:numPr>
      </w:pPr>
      <w:r>
        <w:t>Sketch out who sits where</w:t>
      </w:r>
      <w:r w:rsidR="00DE0834">
        <w:t xml:space="preserve"> please</w:t>
      </w:r>
    </w:p>
    <w:sectPr w:rsidR="00FF457A" w:rsidSect="00BF43B1">
      <w:headerReference w:type="default" r:id="rId10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5FAD9" w14:textId="77777777" w:rsidR="00BF43B1" w:rsidRDefault="00BF43B1" w:rsidP="00BF43B1">
      <w:pPr>
        <w:spacing w:after="0" w:line="240" w:lineRule="auto"/>
      </w:pPr>
      <w:r>
        <w:separator/>
      </w:r>
    </w:p>
  </w:endnote>
  <w:endnote w:type="continuationSeparator" w:id="0">
    <w:p w14:paraId="6EFD0E2A" w14:textId="77777777" w:rsidR="00BF43B1" w:rsidRDefault="00BF43B1" w:rsidP="00BF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9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C3733" w14:textId="77777777" w:rsidR="00BF43B1" w:rsidRDefault="00BF43B1" w:rsidP="00BF43B1">
      <w:pPr>
        <w:spacing w:after="0" w:line="240" w:lineRule="auto"/>
      </w:pPr>
      <w:r>
        <w:separator/>
      </w:r>
    </w:p>
  </w:footnote>
  <w:footnote w:type="continuationSeparator" w:id="0">
    <w:p w14:paraId="2CCFA881" w14:textId="77777777" w:rsidR="00BF43B1" w:rsidRDefault="00BF43B1" w:rsidP="00BF43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99C67" w14:textId="2AC4425B" w:rsidR="00BF43B1" w:rsidRPr="00BF43B1" w:rsidRDefault="00BF43B1">
    <w:pPr>
      <w:pStyle w:val="Header"/>
      <w:rPr>
        <w:rFonts w:ascii="Calibri" w:hAnsi="Calibri" w:cs="Calibri"/>
      </w:rPr>
    </w:pPr>
    <w:r w:rsidRPr="00BF43B1">
      <w:rPr>
        <w:rFonts w:ascii="Calibri" w:hAnsi="Calibri" w:cs="Calibri"/>
      </w:rPr>
      <w:t>SHARP Workshops: Observer Shee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4D10F6"/>
    <w:multiLevelType w:val="hybridMultilevel"/>
    <w:tmpl w:val="B38A3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3134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7A"/>
    <w:rsid w:val="000D06BB"/>
    <w:rsid w:val="001D33C8"/>
    <w:rsid w:val="004B0522"/>
    <w:rsid w:val="00BD5DD8"/>
    <w:rsid w:val="00BF43B1"/>
    <w:rsid w:val="00DE0834"/>
    <w:rsid w:val="00F664B8"/>
    <w:rsid w:val="00FF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409BD"/>
  <w15:chartTrackingRefBased/>
  <w15:docId w15:val="{52E88167-726B-4380-86EE-F1CD4384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5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5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5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5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5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5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5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5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5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45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5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5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5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5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5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5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5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5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5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5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4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43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3B1"/>
  </w:style>
  <w:style w:type="paragraph" w:styleId="Footer">
    <w:name w:val="footer"/>
    <w:basedOn w:val="Normal"/>
    <w:link w:val="FooterChar"/>
    <w:uiPriority w:val="99"/>
    <w:unhideWhenUsed/>
    <w:rsid w:val="00BF43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1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d4f0fc-896e-4d08-842e-365d4f134fcc">
      <Terms xmlns="http://schemas.microsoft.com/office/infopath/2007/PartnerControls"/>
    </lcf76f155ced4ddcb4097134ff3c332f>
    <TaxCatchAll xmlns="e18cf2b8-312c-423d-a2a0-bc632291df92" xsi:nil="true"/>
    <include xmlns="23d4f0fc-896e-4d08-842e-365d4f134fcc">false</includ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75FC9FDA4D7408FC820394F3C48AF" ma:contentTypeVersion="16" ma:contentTypeDescription="Create a new document." ma:contentTypeScope="" ma:versionID="f877f361579e00040e9ac54c5b8254ea">
  <xsd:schema xmlns:xsd="http://www.w3.org/2001/XMLSchema" xmlns:xs="http://www.w3.org/2001/XMLSchema" xmlns:p="http://schemas.microsoft.com/office/2006/metadata/properties" xmlns:ns2="23d4f0fc-896e-4d08-842e-365d4f134fcc" xmlns:ns3="e18cf2b8-312c-423d-a2a0-bc632291df92" targetNamespace="http://schemas.microsoft.com/office/2006/metadata/properties" ma:root="true" ma:fieldsID="a87c9abf0690d8abc7471d78bd38e5a9" ns2:_="" ns3:_="">
    <xsd:import namespace="23d4f0fc-896e-4d08-842e-365d4f134fcc"/>
    <xsd:import namespace="e18cf2b8-312c-423d-a2a0-bc632291df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include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4f0fc-896e-4d08-842e-365d4f134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nclude" ma:index="14" nillable="true" ma:displayName="Screened" ma:default="0" ma:format="Dropdown" ma:internalName="include">
      <xsd:simpleType>
        <xsd:restriction base="dms:Boolea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cf2b8-312c-423d-a2a0-bc632291df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fc1c9a-0b06-4d6c-a972-3b89289261b3}" ma:internalName="TaxCatchAll" ma:showField="CatchAllData" ma:web="e18cf2b8-312c-423d-a2a0-bc632291df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810DA6-D48F-4275-8254-A4BC36C10290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terms/"/>
    <ds:schemaRef ds:uri="http://www.w3.org/XML/1998/namespace"/>
    <ds:schemaRef ds:uri="http://purl.org/dc/dcmitype/"/>
    <ds:schemaRef ds:uri="23d4f0fc-896e-4d08-842e-365d4f134fcc"/>
    <ds:schemaRef ds:uri="http://schemas.microsoft.com/office/infopath/2007/PartnerControls"/>
    <ds:schemaRef ds:uri="http://schemas.openxmlformats.org/package/2006/metadata/core-properties"/>
    <ds:schemaRef ds:uri="e18cf2b8-312c-423d-a2a0-bc632291df92"/>
  </ds:schemaRefs>
</ds:datastoreItem>
</file>

<file path=customXml/itemProps2.xml><?xml version="1.0" encoding="utf-8"?>
<ds:datastoreItem xmlns:ds="http://schemas.openxmlformats.org/officeDocument/2006/customXml" ds:itemID="{2512D8A2-BA50-46BB-90F1-9F23B28A8E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E2166C-A98F-47CE-B76B-1A9CD71313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d4f0fc-896e-4d08-842e-365d4f134fcc"/>
    <ds:schemaRef ds:uri="e18cf2b8-312c-423d-a2a0-bc632291d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Mark Adley</cp:lastModifiedBy>
  <cp:revision>2</cp:revision>
  <dcterms:created xsi:type="dcterms:W3CDTF">2025-04-27T20:48:00Z</dcterms:created>
  <dcterms:modified xsi:type="dcterms:W3CDTF">2025-12-0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75FC9FDA4D7408FC820394F3C48AF</vt:lpwstr>
  </property>
  <property fmtid="{D5CDD505-2E9C-101B-9397-08002B2CF9AE}" pid="3" name="MediaServiceImageTags">
    <vt:lpwstr/>
  </property>
</Properties>
</file>